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1A3005" w14:textId="77718B98" w:rsidR="00382219" w:rsidRPr="001549D3" w:rsidRDefault="00382219" w:rsidP="00382219">
      <w:pPr>
        <w:pStyle w:val="SupplementaryMaterial"/>
        <w:rPr>
          <w:b w:val="0"/>
        </w:rPr>
      </w:pPr>
      <w:r w:rsidRPr="001549D3">
        <w:t xml:space="preserve">Supplementary </w:t>
      </w:r>
      <w:r>
        <w:t xml:space="preserve">Figures for </w:t>
      </w:r>
      <w:r w:rsidR="00BE6122">
        <w:t>“</w:t>
      </w:r>
      <w:r w:rsidR="00BE6122" w:rsidRPr="00BE6122">
        <w:t>TAME 2.0: Expanding and Improving Online Data Science Training for Environmental Health Research</w:t>
      </w:r>
      <w:r w:rsidR="00BE6122">
        <w:t>”</w:t>
      </w:r>
    </w:p>
    <w:p w14:paraId="214DDBA5" w14:textId="77777777" w:rsidR="00871D11" w:rsidRDefault="00871D11">
      <w:pPr>
        <w:rPr>
          <w:b/>
          <w:bCs w:val="0"/>
        </w:rPr>
      </w:pPr>
    </w:p>
    <w:p w14:paraId="0BCA6583" w14:textId="6EA50B02" w:rsidR="00871D11" w:rsidRDefault="00871D11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871D11" w14:paraId="72969FED" w14:textId="77777777" w:rsidTr="00C369E6">
        <w:tc>
          <w:tcPr>
            <w:tcW w:w="9350" w:type="dxa"/>
          </w:tcPr>
          <w:p w14:paraId="11D34F51" w14:textId="40C99B1F" w:rsidR="00871D11" w:rsidRDefault="00003C23">
            <w:r>
              <w:rPr>
                <w:noProof/>
              </w:rPr>
              <w:lastRenderedPageBreak/>
              <w:drawing>
                <wp:inline distT="0" distB="0" distL="0" distR="0" wp14:anchorId="1150BF91" wp14:editId="67AA3E70">
                  <wp:extent cx="5797899" cy="5797899"/>
                  <wp:effectExtent l="0" t="0" r="6350" b="6350"/>
                  <wp:docPr id="159340174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3401749" name="Picture 159340174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2563" cy="5802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1D11" w14:paraId="7D0CFA19" w14:textId="77777777" w:rsidTr="00C369E6">
        <w:tc>
          <w:tcPr>
            <w:tcW w:w="9350" w:type="dxa"/>
          </w:tcPr>
          <w:p w14:paraId="17824E92" w14:textId="36CDA134" w:rsidR="00871D11" w:rsidRPr="00C369E6" w:rsidRDefault="00BC2A40">
            <w:pPr>
              <w:rPr>
                <w:rFonts w:ascii="Times New Roman" w:hAnsi="Times New Roman" w:cs="Times New Roman"/>
                <w:bCs w:val="0"/>
                <w:sz w:val="24"/>
              </w:rPr>
            </w:pPr>
            <w:r w:rsidRPr="00C369E6">
              <w:rPr>
                <w:rFonts w:ascii="Times New Roman" w:hAnsi="Times New Roman" w:cs="Times New Roman"/>
                <w:b/>
                <w:bCs w:val="0"/>
                <w:sz w:val="24"/>
              </w:rPr>
              <w:t xml:space="preserve">Figure S1. </w:t>
            </w:r>
            <w:r w:rsidR="00AF565D" w:rsidRPr="00C369E6">
              <w:rPr>
                <w:rFonts w:ascii="Times New Roman" w:hAnsi="Times New Roman" w:cs="Times New Roman"/>
                <w:b/>
                <w:bCs w:val="0"/>
                <w:sz w:val="24"/>
              </w:rPr>
              <w:t>Changes in student</w:t>
            </w:r>
            <w:r w:rsidR="0045496E" w:rsidRPr="00C369E6">
              <w:rPr>
                <w:rFonts w:ascii="Times New Roman" w:hAnsi="Times New Roman" w:cs="Times New Roman"/>
                <w:b/>
                <w:bCs w:val="0"/>
                <w:sz w:val="24"/>
              </w:rPr>
              <w:t xml:space="preserve"> </w:t>
            </w:r>
            <w:r w:rsidR="00AF565D" w:rsidRPr="00C369E6">
              <w:rPr>
                <w:rFonts w:ascii="Times New Roman" w:hAnsi="Times New Roman" w:cs="Times New Roman"/>
                <w:b/>
                <w:bCs w:val="0"/>
                <w:sz w:val="24"/>
              </w:rPr>
              <w:t>p</w:t>
            </w:r>
            <w:r w:rsidR="0045496E" w:rsidRPr="00C369E6">
              <w:rPr>
                <w:rFonts w:ascii="Times New Roman" w:hAnsi="Times New Roman" w:cs="Times New Roman"/>
                <w:b/>
                <w:sz w:val="24"/>
              </w:rPr>
              <w:t>re- and post-course survey results from UNC ‘ENVR730: Computational Toxicology and Exposure Science’</w:t>
            </w:r>
            <w:r w:rsidR="00AF565D" w:rsidRPr="00C369E6"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="00CC54F6" w:rsidRPr="00C369E6">
              <w:rPr>
                <w:rFonts w:ascii="Times New Roman" w:hAnsi="Times New Roman" w:cs="Times New Roman"/>
                <w:sz w:val="24"/>
              </w:rPr>
              <w:t xml:space="preserve">Students filled out a survey before beginning the course and after completing the course to understand changes in their knowledge relating to computational approaches in toxicology and exposure science. </w:t>
            </w:r>
            <w:r w:rsidR="00133397" w:rsidRPr="00C369E6">
              <w:rPr>
                <w:rFonts w:ascii="Times New Roman" w:hAnsi="Times New Roman" w:cs="Times New Roman"/>
                <w:sz w:val="24"/>
              </w:rPr>
              <w:t xml:space="preserve">Statistical significance was determined using paired Wilcox tests. N = 25 students with matching pre/post results. </w:t>
            </w:r>
            <w:r w:rsidR="00003C23" w:rsidRPr="00C369E6">
              <w:rPr>
                <w:rFonts w:ascii="Times New Roman" w:hAnsi="Times New Roman" w:cs="Times New Roman"/>
                <w:sz w:val="24"/>
              </w:rPr>
              <w:t xml:space="preserve">** p &lt; 0.01, *** p &lt; 0.001, **** p &lt; 0.0001. </w:t>
            </w:r>
          </w:p>
        </w:tc>
      </w:tr>
    </w:tbl>
    <w:p w14:paraId="4CA44350" w14:textId="1341F929" w:rsidR="000102D3" w:rsidRDefault="000102D3"/>
    <w:p w14:paraId="6500474D" w14:textId="77777777" w:rsidR="000102D3" w:rsidRDefault="000102D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102D3" w14:paraId="64AC2E88" w14:textId="77777777" w:rsidTr="00C01536">
        <w:tc>
          <w:tcPr>
            <w:tcW w:w="9350" w:type="dxa"/>
          </w:tcPr>
          <w:p w14:paraId="5F308D5E" w14:textId="19AE8031" w:rsidR="000102D3" w:rsidRDefault="00AB6B71" w:rsidP="00AB6B71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56788B33" wp14:editId="318341F2">
                  <wp:extent cx="5606981" cy="5606981"/>
                  <wp:effectExtent l="0" t="0" r="0" b="0"/>
                  <wp:docPr id="214535946" name="Picture 2" descr="A graph of a number of data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535946" name="Picture 2" descr="A graph of a number of data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0887" cy="5620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02D3" w14:paraId="6161206D" w14:textId="77777777" w:rsidTr="00C01536">
        <w:tc>
          <w:tcPr>
            <w:tcW w:w="9350" w:type="dxa"/>
          </w:tcPr>
          <w:p w14:paraId="3C81FA03" w14:textId="200928BA" w:rsidR="000102D3" w:rsidRPr="00C01536" w:rsidRDefault="00BC2A40">
            <w:pPr>
              <w:rPr>
                <w:rFonts w:ascii="Times New Roman" w:hAnsi="Times New Roman" w:cs="Times New Roman"/>
                <w:sz w:val="24"/>
              </w:rPr>
            </w:pPr>
            <w:r w:rsidRPr="00C01536">
              <w:rPr>
                <w:rFonts w:ascii="Times New Roman" w:hAnsi="Times New Roman" w:cs="Times New Roman"/>
                <w:b/>
                <w:sz w:val="24"/>
              </w:rPr>
              <w:t>Figure S2. Pre- and post-course student survey results from UNC ‘ENVR730: Computational Toxicology and Exposure Science’: Full results for Question Set 1</w:t>
            </w:r>
            <w:r w:rsidRPr="00C01536">
              <w:rPr>
                <w:rFonts w:ascii="Times New Roman" w:hAnsi="Times New Roman" w:cs="Times New Roman"/>
                <w:sz w:val="24"/>
              </w:rPr>
              <w:t xml:space="preserve">. Students filled out a survey before beginning the course and after completing the course to understand changes in their </w:t>
            </w:r>
            <w:r w:rsidR="0045496E" w:rsidRPr="00C01536">
              <w:rPr>
                <w:rFonts w:ascii="Times New Roman" w:hAnsi="Times New Roman" w:cs="Times New Roman"/>
                <w:sz w:val="24"/>
              </w:rPr>
              <w:t>knowledge</w:t>
            </w:r>
            <w:r w:rsidRPr="00C01536">
              <w:rPr>
                <w:rFonts w:ascii="Times New Roman" w:hAnsi="Times New Roman" w:cs="Times New Roman"/>
                <w:sz w:val="24"/>
              </w:rPr>
              <w:t xml:space="preserve">. N = 25 students with matched pre/post results.  </w:t>
            </w:r>
          </w:p>
        </w:tc>
      </w:tr>
    </w:tbl>
    <w:p w14:paraId="08A73FA9" w14:textId="434F676D" w:rsidR="00AB6B71" w:rsidRDefault="00AB6B71"/>
    <w:p w14:paraId="583F9531" w14:textId="77777777" w:rsidR="00AB6B71" w:rsidRDefault="00AB6B71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B6B71" w14:paraId="6384D198" w14:textId="77777777" w:rsidTr="00C01536">
        <w:tc>
          <w:tcPr>
            <w:tcW w:w="9350" w:type="dxa"/>
          </w:tcPr>
          <w:p w14:paraId="57188A77" w14:textId="6863B1F1" w:rsidR="00AB6B71" w:rsidRDefault="00AB6B71">
            <w:r>
              <w:rPr>
                <w:noProof/>
              </w:rPr>
              <w:lastRenderedPageBreak/>
              <w:drawing>
                <wp:inline distT="0" distB="0" distL="0" distR="0" wp14:anchorId="53AE5001" wp14:editId="6B157701">
                  <wp:extent cx="5787390" cy="5144756"/>
                  <wp:effectExtent l="0" t="0" r="3810" b="0"/>
                  <wp:docPr id="1173471512" name="Picture 3" descr="A graph of data analysi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3471512" name="Picture 3" descr="A graph of data analysis&#10;&#10;Description automatically generated with medium confidence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104"/>
                          <a:stretch/>
                        </pic:blipFill>
                        <pic:spPr bwMode="auto">
                          <a:xfrm>
                            <a:off x="0" y="0"/>
                            <a:ext cx="5803443" cy="51590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B71" w14:paraId="61D1E33D" w14:textId="77777777" w:rsidTr="00C01536">
        <w:tc>
          <w:tcPr>
            <w:tcW w:w="9350" w:type="dxa"/>
          </w:tcPr>
          <w:p w14:paraId="7969904D" w14:textId="591A0AAA" w:rsidR="00AB6B71" w:rsidRPr="00C01536" w:rsidRDefault="0045496E">
            <w:pPr>
              <w:rPr>
                <w:rFonts w:ascii="Times New Roman" w:hAnsi="Times New Roman" w:cs="Times New Roman"/>
                <w:sz w:val="24"/>
              </w:rPr>
            </w:pPr>
            <w:r w:rsidRPr="00C01536">
              <w:rPr>
                <w:rFonts w:ascii="Times New Roman" w:hAnsi="Times New Roman" w:cs="Times New Roman"/>
                <w:b/>
                <w:sz w:val="24"/>
              </w:rPr>
              <w:t>Figure S3. Pre- and post-course student survey results from UNC ‘ENVR730: Computational Toxicology and Exposure Science’: Full results for Question Set 2</w:t>
            </w:r>
            <w:r w:rsidRPr="00C01536">
              <w:rPr>
                <w:rFonts w:ascii="Times New Roman" w:hAnsi="Times New Roman" w:cs="Times New Roman"/>
                <w:sz w:val="24"/>
              </w:rPr>
              <w:t xml:space="preserve">. Students filled out a survey before beginning the course and after completing the course to understand changes in their knowledge. N = 25 students with matched pre/post results.  </w:t>
            </w:r>
          </w:p>
        </w:tc>
      </w:tr>
    </w:tbl>
    <w:p w14:paraId="6A25B2F6" w14:textId="4ABC8015" w:rsidR="00AB6B71" w:rsidRDefault="00AB6B71"/>
    <w:p w14:paraId="3C8A9174" w14:textId="77777777" w:rsidR="00AB6B71" w:rsidRDefault="00AB6B71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B6B71" w14:paraId="7FEAA99B" w14:textId="77777777" w:rsidTr="00C01536">
        <w:tc>
          <w:tcPr>
            <w:tcW w:w="9350" w:type="dxa"/>
          </w:tcPr>
          <w:p w14:paraId="73397FD9" w14:textId="73B22BF9" w:rsidR="00AB6B71" w:rsidRDefault="00AB6B71">
            <w:r>
              <w:rPr>
                <w:noProof/>
              </w:rPr>
              <w:lastRenderedPageBreak/>
              <w:drawing>
                <wp:inline distT="0" distB="0" distL="0" distR="0" wp14:anchorId="154DF475" wp14:editId="1D6FF4F7">
                  <wp:extent cx="5747658" cy="4330013"/>
                  <wp:effectExtent l="0" t="0" r="5715" b="1270"/>
                  <wp:docPr id="1569328121" name="Picture 4" descr="A graph with different colored squar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9328121" name="Picture 4" descr="A graph with different colored squares&#10;&#10;Description automatically generated with medium confidence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91" t="2536" r="1588" b="24599"/>
                          <a:stretch/>
                        </pic:blipFill>
                        <pic:spPr bwMode="auto">
                          <a:xfrm>
                            <a:off x="0" y="0"/>
                            <a:ext cx="5748738" cy="43308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B71" w14:paraId="1A9ED0B9" w14:textId="77777777" w:rsidTr="00C01536">
        <w:tc>
          <w:tcPr>
            <w:tcW w:w="9350" w:type="dxa"/>
          </w:tcPr>
          <w:p w14:paraId="68799039" w14:textId="5DD4BAD5" w:rsidR="00AB6B71" w:rsidRPr="00C01536" w:rsidRDefault="0045496E">
            <w:pPr>
              <w:rPr>
                <w:rFonts w:ascii="Times New Roman" w:hAnsi="Times New Roman" w:cs="Times New Roman"/>
                <w:sz w:val="24"/>
              </w:rPr>
            </w:pPr>
            <w:r w:rsidRPr="00C01536">
              <w:rPr>
                <w:rFonts w:ascii="Times New Roman" w:hAnsi="Times New Roman" w:cs="Times New Roman"/>
                <w:b/>
                <w:sz w:val="24"/>
              </w:rPr>
              <w:t>Figure S4. Pre- and post-course student survey results from UNC ‘ENVR730: Computational Toxicology and Exposure Science’: Full results for Question Set 3</w:t>
            </w:r>
            <w:r w:rsidRPr="00C01536">
              <w:rPr>
                <w:rFonts w:ascii="Times New Roman" w:hAnsi="Times New Roman" w:cs="Times New Roman"/>
                <w:sz w:val="24"/>
              </w:rPr>
              <w:t xml:space="preserve">. Students filled out a survey before beginning the course and after completing the course to understand changes in their knowledge. N = 25 students with matched pre/post results.  </w:t>
            </w:r>
          </w:p>
        </w:tc>
      </w:tr>
    </w:tbl>
    <w:p w14:paraId="6C491521" w14:textId="77777777" w:rsidR="00871D11" w:rsidRPr="00871D11" w:rsidRDefault="00871D11"/>
    <w:sectPr w:rsidR="00871D11" w:rsidRPr="00871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C6B"/>
    <w:rsid w:val="00003C23"/>
    <w:rsid w:val="000102D3"/>
    <w:rsid w:val="00022D98"/>
    <w:rsid w:val="0007375A"/>
    <w:rsid w:val="000A5CBC"/>
    <w:rsid w:val="00133397"/>
    <w:rsid w:val="001A5D03"/>
    <w:rsid w:val="001D66D6"/>
    <w:rsid w:val="00224F01"/>
    <w:rsid w:val="002347B2"/>
    <w:rsid w:val="0027468E"/>
    <w:rsid w:val="00284946"/>
    <w:rsid w:val="00294BD4"/>
    <w:rsid w:val="002B2DCC"/>
    <w:rsid w:val="002F4635"/>
    <w:rsid w:val="0034536A"/>
    <w:rsid w:val="00355946"/>
    <w:rsid w:val="00382219"/>
    <w:rsid w:val="003B6302"/>
    <w:rsid w:val="003C5AD3"/>
    <w:rsid w:val="00414BBD"/>
    <w:rsid w:val="00423E06"/>
    <w:rsid w:val="0045496E"/>
    <w:rsid w:val="0047373B"/>
    <w:rsid w:val="0049653E"/>
    <w:rsid w:val="004D7936"/>
    <w:rsid w:val="0050031B"/>
    <w:rsid w:val="00520218"/>
    <w:rsid w:val="005214A0"/>
    <w:rsid w:val="00542120"/>
    <w:rsid w:val="00573361"/>
    <w:rsid w:val="005738E8"/>
    <w:rsid w:val="005A46F8"/>
    <w:rsid w:val="005C2745"/>
    <w:rsid w:val="005D79E2"/>
    <w:rsid w:val="005E79D4"/>
    <w:rsid w:val="005F1FE5"/>
    <w:rsid w:val="00627DB5"/>
    <w:rsid w:val="006A56F4"/>
    <w:rsid w:val="006E6290"/>
    <w:rsid w:val="00704C81"/>
    <w:rsid w:val="00711F1C"/>
    <w:rsid w:val="00720F86"/>
    <w:rsid w:val="007925AB"/>
    <w:rsid w:val="007B17B4"/>
    <w:rsid w:val="007B1C17"/>
    <w:rsid w:val="007E4376"/>
    <w:rsid w:val="00817593"/>
    <w:rsid w:val="008528EF"/>
    <w:rsid w:val="00871D11"/>
    <w:rsid w:val="008C20AD"/>
    <w:rsid w:val="008D543F"/>
    <w:rsid w:val="008D6ED9"/>
    <w:rsid w:val="009146BD"/>
    <w:rsid w:val="00924D61"/>
    <w:rsid w:val="00996923"/>
    <w:rsid w:val="009B0997"/>
    <w:rsid w:val="009E319D"/>
    <w:rsid w:val="00A55495"/>
    <w:rsid w:val="00A61453"/>
    <w:rsid w:val="00AB6B71"/>
    <w:rsid w:val="00AC4D63"/>
    <w:rsid w:val="00AD3784"/>
    <w:rsid w:val="00AF565D"/>
    <w:rsid w:val="00B21479"/>
    <w:rsid w:val="00B43A47"/>
    <w:rsid w:val="00B64277"/>
    <w:rsid w:val="00BC2A40"/>
    <w:rsid w:val="00BC3FBA"/>
    <w:rsid w:val="00BD545A"/>
    <w:rsid w:val="00BE167B"/>
    <w:rsid w:val="00BE2AA2"/>
    <w:rsid w:val="00BE6122"/>
    <w:rsid w:val="00C01536"/>
    <w:rsid w:val="00C369E6"/>
    <w:rsid w:val="00C40605"/>
    <w:rsid w:val="00C44DA7"/>
    <w:rsid w:val="00C50B4B"/>
    <w:rsid w:val="00C63970"/>
    <w:rsid w:val="00CB27AE"/>
    <w:rsid w:val="00CB35F6"/>
    <w:rsid w:val="00CC54F6"/>
    <w:rsid w:val="00D1730E"/>
    <w:rsid w:val="00D2789A"/>
    <w:rsid w:val="00D76388"/>
    <w:rsid w:val="00DD0D21"/>
    <w:rsid w:val="00DD5ED5"/>
    <w:rsid w:val="00E01119"/>
    <w:rsid w:val="00E87936"/>
    <w:rsid w:val="00EA5366"/>
    <w:rsid w:val="00EB0150"/>
    <w:rsid w:val="00ED2758"/>
    <w:rsid w:val="00ED3C6B"/>
    <w:rsid w:val="00F13545"/>
    <w:rsid w:val="00F848C2"/>
    <w:rsid w:val="00F86467"/>
    <w:rsid w:val="00F97613"/>
    <w:rsid w:val="00F97CB9"/>
    <w:rsid w:val="00FB645B"/>
    <w:rsid w:val="00FB7C96"/>
    <w:rsid w:val="00FC2C38"/>
    <w:rsid w:val="00FC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EB49C"/>
  <w15:chartTrackingRefBased/>
  <w15:docId w15:val="{A3D442C7-B374-BA4D-AD60-7E96AC80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bCs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C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C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C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C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C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C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C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C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C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C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C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C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C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C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C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C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C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C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C6B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1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38221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bCs w:val="0"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Elise Danielle</dc:creator>
  <cp:keywords/>
  <dc:description/>
  <cp:lastModifiedBy>Hickman, Elise Danielle</cp:lastModifiedBy>
  <cp:revision>22</cp:revision>
  <dcterms:created xsi:type="dcterms:W3CDTF">2024-10-16T21:30:00Z</dcterms:created>
  <dcterms:modified xsi:type="dcterms:W3CDTF">2024-10-17T13:11:00Z</dcterms:modified>
</cp:coreProperties>
</file>